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0733F" w14:textId="3A2FDAB4" w:rsidR="00900A4F" w:rsidRPr="00211881" w:rsidRDefault="0021188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11881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</w:p>
    <w:p w14:paraId="7FA73AB0" w14:textId="77777777" w:rsidR="00211881" w:rsidRPr="00211881" w:rsidRDefault="00211881" w:rsidP="00211881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211881">
        <w:rPr>
          <w:rFonts w:ascii="Times New Roman" w:eastAsia="宋体" w:hAnsi="Times New Roman" w:cs="Times New Roman"/>
          <w:kern w:val="0"/>
          <w:szCs w:val="21"/>
          <w:lang w:bidi="ar"/>
        </w:rPr>
        <w:t>Model ROC curve and best threshold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64"/>
        <w:gridCol w:w="2926"/>
        <w:gridCol w:w="1864"/>
        <w:gridCol w:w="1536"/>
      </w:tblGrid>
      <w:tr w:rsidR="00211881" w:rsidRPr="00211881" w14:paraId="6DCE36FC" w14:textId="77777777" w:rsidTr="00211881">
        <w:tc>
          <w:tcPr>
            <w:tcW w:w="1964" w:type="dxa"/>
          </w:tcPr>
          <w:p w14:paraId="4D8367E0" w14:textId="77777777" w:rsidR="00211881" w:rsidRPr="00211881" w:rsidRDefault="00211881" w:rsidP="003B1CE8">
            <w:pPr>
              <w:widowControl/>
              <w:jc w:val="left"/>
              <w:rPr>
                <w:sz w:val="21"/>
                <w:szCs w:val="21"/>
                <w:lang w:bidi="ar"/>
              </w:rPr>
            </w:pPr>
            <w:r w:rsidRPr="00211881">
              <w:rPr>
                <w:sz w:val="21"/>
                <w:szCs w:val="21"/>
                <w:lang w:bidi="ar"/>
              </w:rPr>
              <w:t xml:space="preserve">Model </w:t>
            </w:r>
          </w:p>
        </w:tc>
        <w:tc>
          <w:tcPr>
            <w:tcW w:w="2926" w:type="dxa"/>
          </w:tcPr>
          <w:p w14:paraId="4534E98C" w14:textId="77777777" w:rsidR="00211881" w:rsidRPr="00211881" w:rsidRDefault="00211881" w:rsidP="003B1CE8">
            <w:pPr>
              <w:widowControl/>
              <w:jc w:val="left"/>
              <w:rPr>
                <w:sz w:val="21"/>
                <w:szCs w:val="21"/>
                <w:lang w:bidi="ar"/>
              </w:rPr>
            </w:pPr>
            <w:r w:rsidRPr="00211881">
              <w:rPr>
                <w:sz w:val="21"/>
                <w:szCs w:val="21"/>
                <w:lang w:bidi="ar"/>
              </w:rPr>
              <w:t>AUC</w:t>
            </w:r>
            <w:r w:rsidRPr="00211881">
              <w:rPr>
                <w:sz w:val="21"/>
                <w:szCs w:val="21"/>
                <w:lang w:bidi="ar"/>
              </w:rPr>
              <w:t>（</w:t>
            </w:r>
            <w:r w:rsidRPr="00211881">
              <w:rPr>
                <w:sz w:val="21"/>
                <w:szCs w:val="21"/>
                <w:lang w:bidi="ar"/>
              </w:rPr>
              <w:t>95%CI</w:t>
            </w:r>
            <w:r w:rsidRPr="00211881">
              <w:rPr>
                <w:sz w:val="21"/>
                <w:szCs w:val="21"/>
                <w:lang w:bidi="ar"/>
              </w:rPr>
              <w:t>）</w:t>
            </w:r>
          </w:p>
        </w:tc>
        <w:tc>
          <w:tcPr>
            <w:tcW w:w="1864" w:type="dxa"/>
          </w:tcPr>
          <w:p w14:paraId="19F06C4A" w14:textId="77777777" w:rsidR="00211881" w:rsidRPr="00211881" w:rsidRDefault="00211881" w:rsidP="003B1CE8">
            <w:pPr>
              <w:widowControl/>
              <w:jc w:val="left"/>
              <w:rPr>
                <w:sz w:val="21"/>
                <w:szCs w:val="21"/>
                <w:lang w:bidi="ar"/>
              </w:rPr>
            </w:pPr>
            <w:r w:rsidRPr="00211881">
              <w:rPr>
                <w:sz w:val="21"/>
                <w:szCs w:val="21"/>
                <w:lang w:bidi="ar"/>
              </w:rPr>
              <w:t>Specificity</w:t>
            </w:r>
          </w:p>
        </w:tc>
        <w:tc>
          <w:tcPr>
            <w:tcW w:w="1536" w:type="dxa"/>
          </w:tcPr>
          <w:p w14:paraId="377710D9" w14:textId="77777777" w:rsidR="00211881" w:rsidRPr="00211881" w:rsidRDefault="00211881" w:rsidP="003B1CE8">
            <w:pPr>
              <w:widowControl/>
              <w:jc w:val="left"/>
              <w:rPr>
                <w:sz w:val="21"/>
                <w:szCs w:val="21"/>
                <w:lang w:bidi="ar"/>
              </w:rPr>
            </w:pPr>
            <w:r w:rsidRPr="00211881">
              <w:rPr>
                <w:sz w:val="21"/>
                <w:szCs w:val="21"/>
                <w:lang w:bidi="ar"/>
              </w:rPr>
              <w:t>sensitivity</w:t>
            </w:r>
          </w:p>
        </w:tc>
      </w:tr>
      <w:tr w:rsidR="00211881" w:rsidRPr="00211881" w14:paraId="3C0ECD0F" w14:textId="77777777" w:rsidTr="00211881">
        <w:tc>
          <w:tcPr>
            <w:tcW w:w="1964" w:type="dxa"/>
          </w:tcPr>
          <w:p w14:paraId="1B205FCE" w14:textId="77777777" w:rsidR="00211881" w:rsidRPr="00211881" w:rsidRDefault="00211881" w:rsidP="003B1CE8">
            <w:pPr>
              <w:widowControl/>
              <w:jc w:val="left"/>
              <w:rPr>
                <w:sz w:val="21"/>
                <w:szCs w:val="21"/>
                <w:lang w:bidi="ar"/>
              </w:rPr>
            </w:pPr>
            <w:r w:rsidRPr="00211881">
              <w:rPr>
                <w:sz w:val="21"/>
                <w:szCs w:val="21"/>
                <w:lang w:bidi="ar"/>
              </w:rPr>
              <w:t>Full model</w:t>
            </w:r>
          </w:p>
        </w:tc>
        <w:tc>
          <w:tcPr>
            <w:tcW w:w="2926" w:type="dxa"/>
          </w:tcPr>
          <w:p w14:paraId="440817DC" w14:textId="77777777" w:rsidR="00211881" w:rsidRPr="00211881" w:rsidRDefault="00211881" w:rsidP="003B1CE8">
            <w:pPr>
              <w:widowControl/>
              <w:jc w:val="left"/>
              <w:rPr>
                <w:sz w:val="21"/>
                <w:szCs w:val="21"/>
                <w:lang w:bidi="ar"/>
              </w:rPr>
            </w:pPr>
            <w:r w:rsidRPr="00211881">
              <w:rPr>
                <w:sz w:val="21"/>
                <w:szCs w:val="21"/>
                <w:lang w:bidi="ar"/>
              </w:rPr>
              <w:t>0.8034</w:t>
            </w:r>
            <w:r w:rsidRPr="00211881">
              <w:rPr>
                <w:sz w:val="21"/>
                <w:szCs w:val="21"/>
                <w:lang w:bidi="ar"/>
              </w:rPr>
              <w:t>（</w:t>
            </w:r>
            <w:r w:rsidRPr="00211881">
              <w:rPr>
                <w:sz w:val="21"/>
                <w:szCs w:val="21"/>
                <w:lang w:bidi="ar"/>
              </w:rPr>
              <w:t>0.7871-0.8198</w:t>
            </w:r>
            <w:r w:rsidRPr="00211881">
              <w:rPr>
                <w:sz w:val="21"/>
                <w:szCs w:val="21"/>
                <w:lang w:bidi="ar"/>
              </w:rPr>
              <w:t>）</w:t>
            </w:r>
          </w:p>
        </w:tc>
        <w:tc>
          <w:tcPr>
            <w:tcW w:w="1864" w:type="dxa"/>
          </w:tcPr>
          <w:p w14:paraId="05882B57" w14:textId="77777777" w:rsidR="00211881" w:rsidRPr="00211881" w:rsidRDefault="00211881" w:rsidP="003B1CE8">
            <w:pPr>
              <w:widowControl/>
              <w:jc w:val="left"/>
              <w:rPr>
                <w:sz w:val="21"/>
                <w:szCs w:val="21"/>
                <w:lang w:bidi="ar"/>
              </w:rPr>
            </w:pPr>
            <w:r w:rsidRPr="00211881">
              <w:rPr>
                <w:sz w:val="21"/>
                <w:szCs w:val="21"/>
                <w:lang w:bidi="ar"/>
              </w:rPr>
              <w:t>0.7186</w:t>
            </w:r>
          </w:p>
        </w:tc>
        <w:tc>
          <w:tcPr>
            <w:tcW w:w="1536" w:type="dxa"/>
          </w:tcPr>
          <w:p w14:paraId="53F368F8" w14:textId="77777777" w:rsidR="00211881" w:rsidRPr="00211881" w:rsidRDefault="00211881" w:rsidP="003B1CE8">
            <w:pPr>
              <w:widowControl/>
              <w:jc w:val="left"/>
              <w:rPr>
                <w:sz w:val="21"/>
                <w:szCs w:val="21"/>
                <w:lang w:bidi="ar"/>
              </w:rPr>
            </w:pPr>
            <w:r w:rsidRPr="00211881">
              <w:rPr>
                <w:sz w:val="21"/>
                <w:szCs w:val="21"/>
                <w:lang w:bidi="ar"/>
              </w:rPr>
              <w:t>0.7766</w:t>
            </w:r>
          </w:p>
        </w:tc>
      </w:tr>
    </w:tbl>
    <w:p w14:paraId="766105C0" w14:textId="2DBB514E" w:rsidR="00211881" w:rsidRPr="00211881" w:rsidRDefault="00211881">
      <w:pPr>
        <w:rPr>
          <w:rFonts w:ascii="Times New Roman" w:hAnsi="Times New Roman" w:cs="Times New Roman"/>
          <w:szCs w:val="21"/>
        </w:rPr>
      </w:pPr>
      <w:r w:rsidRPr="00211881"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5E4230DD" wp14:editId="2C5964E7">
            <wp:extent cx="4572000" cy="4572000"/>
            <wp:effectExtent l="0" t="0" r="0" b="0"/>
            <wp:docPr id="1" name="图片 1" descr="PROJ4_9_tbl_model_ra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ROJ4_9_tbl_model_raw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66B60" w14:textId="254BCD6B" w:rsidR="00211881" w:rsidRPr="00211881" w:rsidRDefault="00211881" w:rsidP="00211881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Cs w:val="21"/>
        </w:rPr>
      </w:pPr>
      <w:r>
        <w:rPr>
          <w:rFonts w:ascii="Times New Roman" w:eastAsia="微软雅黑" w:hAnsi="Times New Roman" w:cs="Times New Roman"/>
          <w:color w:val="000000"/>
          <w:kern w:val="0"/>
          <w:szCs w:val="21"/>
        </w:rPr>
        <w:t xml:space="preserve">The </w:t>
      </w:r>
      <w:r>
        <w:rPr>
          <w:rFonts w:ascii="Times New Roman" w:eastAsia="微软雅黑" w:hAnsi="Times New Roman" w:cs="Times New Roman" w:hint="eastAsia"/>
          <w:color w:val="000000"/>
          <w:kern w:val="0"/>
          <w:szCs w:val="21"/>
        </w:rPr>
        <w:t>o</w:t>
      </w:r>
      <w:r w:rsidRPr="00211881">
        <w:rPr>
          <w:rFonts w:ascii="Times New Roman" w:eastAsia="微软雅黑" w:hAnsi="Times New Roman" w:cs="Times New Roman"/>
          <w:color w:val="000000"/>
          <w:kern w:val="0"/>
          <w:szCs w:val="21"/>
        </w:rPr>
        <w:t>rdinal outcome variable</w:t>
      </w:r>
      <w:r w:rsidRPr="00211881">
        <w:rPr>
          <w:rFonts w:ascii="Times New Roman" w:eastAsia="微软雅黑" w:hAnsi="Times New Roman" w:cs="Times New Roman"/>
          <w:color w:val="000000"/>
          <w:kern w:val="0"/>
          <w:szCs w:val="21"/>
        </w:rPr>
        <w:t>：</w:t>
      </w:r>
      <w:r w:rsidRPr="00211881">
        <w:rPr>
          <w:rFonts w:ascii="Times New Roman" w:eastAsia="微软雅黑" w:hAnsi="Times New Roman" w:cs="Times New Roman"/>
          <w:color w:val="000000"/>
          <w:kern w:val="0"/>
          <w:szCs w:val="21"/>
        </w:rPr>
        <w:t>HEI score</w:t>
      </w:r>
    </w:p>
    <w:p w14:paraId="5C5A7889" w14:textId="77777777" w:rsidR="00211881" w:rsidRPr="00211881" w:rsidRDefault="00211881" w:rsidP="00211881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211881">
        <w:rPr>
          <w:rFonts w:ascii="Times New Roman" w:eastAsia="微软雅黑" w:hAnsi="Times New Roman" w:cs="Times New Roman"/>
          <w:color w:val="000000"/>
          <w:kern w:val="0"/>
          <w:szCs w:val="21"/>
        </w:rPr>
        <w:t>We included all variables from the multivariable analysis in Table 2. </w:t>
      </w:r>
    </w:p>
    <w:p w14:paraId="722DE92B" w14:textId="77777777" w:rsidR="00211881" w:rsidRPr="00211881" w:rsidRDefault="00211881" w:rsidP="00211881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062AF707" w14:textId="77777777" w:rsidR="00211881" w:rsidRPr="00211881" w:rsidRDefault="00211881">
      <w:pPr>
        <w:rPr>
          <w:rFonts w:ascii="Times New Roman" w:hAnsi="Times New Roman" w:cs="Times New Roman"/>
          <w:szCs w:val="21"/>
        </w:rPr>
      </w:pPr>
    </w:p>
    <w:sectPr w:rsidR="00211881" w:rsidRPr="00211881" w:rsidSect="0065154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881"/>
    <w:rsid w:val="000020D4"/>
    <w:rsid w:val="00027724"/>
    <w:rsid w:val="0004694F"/>
    <w:rsid w:val="000615E7"/>
    <w:rsid w:val="00076E56"/>
    <w:rsid w:val="000B314A"/>
    <w:rsid w:val="000B5F28"/>
    <w:rsid w:val="000B77F3"/>
    <w:rsid w:val="000D1D88"/>
    <w:rsid w:val="001040EE"/>
    <w:rsid w:val="00106EB8"/>
    <w:rsid w:val="00136231"/>
    <w:rsid w:val="00151C7E"/>
    <w:rsid w:val="0017269D"/>
    <w:rsid w:val="001D0620"/>
    <w:rsid w:val="001D70F0"/>
    <w:rsid w:val="001E061E"/>
    <w:rsid w:val="001E2968"/>
    <w:rsid w:val="001F25FE"/>
    <w:rsid w:val="001F56BC"/>
    <w:rsid w:val="002005F3"/>
    <w:rsid w:val="00211881"/>
    <w:rsid w:val="002164BA"/>
    <w:rsid w:val="002210F9"/>
    <w:rsid w:val="00232DD5"/>
    <w:rsid w:val="002373B5"/>
    <w:rsid w:val="00240B13"/>
    <w:rsid w:val="00290C31"/>
    <w:rsid w:val="002C0D57"/>
    <w:rsid w:val="002D48E8"/>
    <w:rsid w:val="002E1FE5"/>
    <w:rsid w:val="00300F19"/>
    <w:rsid w:val="003275BD"/>
    <w:rsid w:val="00333805"/>
    <w:rsid w:val="0034335C"/>
    <w:rsid w:val="00352820"/>
    <w:rsid w:val="003536C9"/>
    <w:rsid w:val="00374AF4"/>
    <w:rsid w:val="00374E68"/>
    <w:rsid w:val="00385A6C"/>
    <w:rsid w:val="00385F04"/>
    <w:rsid w:val="003908E3"/>
    <w:rsid w:val="003A0208"/>
    <w:rsid w:val="003D012F"/>
    <w:rsid w:val="003D68EB"/>
    <w:rsid w:val="003E7697"/>
    <w:rsid w:val="003F640C"/>
    <w:rsid w:val="003F6647"/>
    <w:rsid w:val="003F7C96"/>
    <w:rsid w:val="00405D41"/>
    <w:rsid w:val="004229F1"/>
    <w:rsid w:val="00425D47"/>
    <w:rsid w:val="00444849"/>
    <w:rsid w:val="00463304"/>
    <w:rsid w:val="004A7D46"/>
    <w:rsid w:val="004B316B"/>
    <w:rsid w:val="004B7916"/>
    <w:rsid w:val="004C4D0B"/>
    <w:rsid w:val="0050316A"/>
    <w:rsid w:val="005061EA"/>
    <w:rsid w:val="00527CEE"/>
    <w:rsid w:val="005708D8"/>
    <w:rsid w:val="005C2EDF"/>
    <w:rsid w:val="005C391F"/>
    <w:rsid w:val="005C418E"/>
    <w:rsid w:val="005E1742"/>
    <w:rsid w:val="00612AAA"/>
    <w:rsid w:val="00626E15"/>
    <w:rsid w:val="00643620"/>
    <w:rsid w:val="00650020"/>
    <w:rsid w:val="00651543"/>
    <w:rsid w:val="0065207A"/>
    <w:rsid w:val="0066462B"/>
    <w:rsid w:val="006707B4"/>
    <w:rsid w:val="00691606"/>
    <w:rsid w:val="00696DC8"/>
    <w:rsid w:val="006A4F17"/>
    <w:rsid w:val="006A7CDF"/>
    <w:rsid w:val="006B42DA"/>
    <w:rsid w:val="006F346A"/>
    <w:rsid w:val="007125D8"/>
    <w:rsid w:val="007532E9"/>
    <w:rsid w:val="00753EDE"/>
    <w:rsid w:val="00763177"/>
    <w:rsid w:val="00767B5C"/>
    <w:rsid w:val="007755E9"/>
    <w:rsid w:val="0078062F"/>
    <w:rsid w:val="007A53FF"/>
    <w:rsid w:val="007B0BB4"/>
    <w:rsid w:val="007B30F3"/>
    <w:rsid w:val="007D7E1D"/>
    <w:rsid w:val="00801A6D"/>
    <w:rsid w:val="00806D59"/>
    <w:rsid w:val="00812C47"/>
    <w:rsid w:val="0083185B"/>
    <w:rsid w:val="00831C49"/>
    <w:rsid w:val="008321E7"/>
    <w:rsid w:val="008356D6"/>
    <w:rsid w:val="00835DFB"/>
    <w:rsid w:val="00866239"/>
    <w:rsid w:val="008A5FF2"/>
    <w:rsid w:val="008E6AF7"/>
    <w:rsid w:val="00900A4F"/>
    <w:rsid w:val="009168E5"/>
    <w:rsid w:val="00985F9D"/>
    <w:rsid w:val="00990920"/>
    <w:rsid w:val="00992BC5"/>
    <w:rsid w:val="009A210C"/>
    <w:rsid w:val="009A60DB"/>
    <w:rsid w:val="009B3FBA"/>
    <w:rsid w:val="009B4F97"/>
    <w:rsid w:val="009C5F6E"/>
    <w:rsid w:val="009D41B8"/>
    <w:rsid w:val="009E53DD"/>
    <w:rsid w:val="00A05584"/>
    <w:rsid w:val="00A50638"/>
    <w:rsid w:val="00A5623A"/>
    <w:rsid w:val="00A91F69"/>
    <w:rsid w:val="00AB2B7F"/>
    <w:rsid w:val="00AF0780"/>
    <w:rsid w:val="00AF552A"/>
    <w:rsid w:val="00B0264D"/>
    <w:rsid w:val="00B3124E"/>
    <w:rsid w:val="00B353BF"/>
    <w:rsid w:val="00B44291"/>
    <w:rsid w:val="00B7762C"/>
    <w:rsid w:val="00BC290F"/>
    <w:rsid w:val="00C2374D"/>
    <w:rsid w:val="00C37266"/>
    <w:rsid w:val="00C51EC2"/>
    <w:rsid w:val="00C62F53"/>
    <w:rsid w:val="00C77D2F"/>
    <w:rsid w:val="00C8546F"/>
    <w:rsid w:val="00C93F34"/>
    <w:rsid w:val="00CA102E"/>
    <w:rsid w:val="00CA25A8"/>
    <w:rsid w:val="00CB72A9"/>
    <w:rsid w:val="00CD0BBB"/>
    <w:rsid w:val="00CD25B7"/>
    <w:rsid w:val="00CE4C5B"/>
    <w:rsid w:val="00D05D5E"/>
    <w:rsid w:val="00D2663B"/>
    <w:rsid w:val="00D36757"/>
    <w:rsid w:val="00D41685"/>
    <w:rsid w:val="00DC3EEA"/>
    <w:rsid w:val="00E038E2"/>
    <w:rsid w:val="00E10226"/>
    <w:rsid w:val="00E16A4E"/>
    <w:rsid w:val="00E4656E"/>
    <w:rsid w:val="00E81C44"/>
    <w:rsid w:val="00E87254"/>
    <w:rsid w:val="00ED218B"/>
    <w:rsid w:val="00EF24B5"/>
    <w:rsid w:val="00F07EDA"/>
    <w:rsid w:val="00F10C22"/>
    <w:rsid w:val="00F549FA"/>
    <w:rsid w:val="00F6086F"/>
    <w:rsid w:val="00F716EC"/>
    <w:rsid w:val="00FB179D"/>
    <w:rsid w:val="00FE3957"/>
    <w:rsid w:val="00FF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2E888"/>
  <w15:chartTrackingRefBased/>
  <w15:docId w15:val="{A33E4C35-7D1A-8D40-8935-227FB10DF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1188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3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青云</dc:creator>
  <cp:keywords/>
  <dc:description/>
  <cp:lastModifiedBy>谢 青云</cp:lastModifiedBy>
  <cp:revision>2</cp:revision>
  <dcterms:created xsi:type="dcterms:W3CDTF">2024-01-18T12:34:00Z</dcterms:created>
  <dcterms:modified xsi:type="dcterms:W3CDTF">2024-01-19T12:33:00Z</dcterms:modified>
</cp:coreProperties>
</file>